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79D9" w:rsidRPr="00D23FC0" w:rsidRDefault="004479D9" w:rsidP="004479D9">
      <w:pPr>
        <w:spacing w:afterLines="50" w:after="156"/>
        <w:rPr>
          <w:rFonts w:ascii="Times New Roman" w:hAnsi="Times New Roman" w:cs="Times New Roman"/>
          <w:b/>
          <w:sz w:val="22"/>
        </w:rPr>
      </w:pPr>
      <w:r w:rsidRPr="00D23FC0">
        <w:rPr>
          <w:rFonts w:ascii="Times New Roman" w:hAnsi="Times New Roman" w:cs="Times New Roman"/>
          <w:b/>
          <w:sz w:val="22"/>
        </w:rPr>
        <w:t>Table S</w:t>
      </w:r>
      <w:r w:rsidRPr="00D23FC0">
        <w:rPr>
          <w:rFonts w:ascii="Times New Roman" w:hAnsi="Times New Roman" w:cs="Times New Roman" w:hint="eastAsia"/>
          <w:b/>
          <w:sz w:val="22"/>
        </w:rPr>
        <w:t>3.</w:t>
      </w:r>
      <w:r w:rsidRPr="00D23FC0">
        <w:rPr>
          <w:rFonts w:ascii="Times New Roman" w:hAnsi="Times New Roman" w:cs="Times New Roman"/>
          <w:b/>
          <w:sz w:val="22"/>
        </w:rPr>
        <w:t xml:space="preserve"> List of primers used in this study</w:t>
      </w:r>
    </w:p>
    <w:tbl>
      <w:tblPr>
        <w:tblW w:w="8095" w:type="dxa"/>
        <w:tblInd w:w="93" w:type="dxa"/>
        <w:tblLook w:val="04A0" w:firstRow="1" w:lastRow="0" w:firstColumn="1" w:lastColumn="0" w:noHBand="0" w:noVBand="1"/>
      </w:tblPr>
      <w:tblGrid>
        <w:gridCol w:w="1827"/>
        <w:gridCol w:w="4425"/>
        <w:gridCol w:w="1843"/>
      </w:tblGrid>
      <w:tr w:rsidR="004479D9" w:rsidRPr="00281839" w:rsidTr="00642495">
        <w:trPr>
          <w:trHeight w:val="330"/>
        </w:trPr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79D9" w:rsidRPr="00281839" w:rsidRDefault="004479D9" w:rsidP="0064249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8183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rimer name</w:t>
            </w:r>
          </w:p>
        </w:tc>
        <w:tc>
          <w:tcPr>
            <w:tcW w:w="4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79D9" w:rsidRPr="00281839" w:rsidRDefault="004479D9" w:rsidP="0064249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8183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equence (5'-3'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79D9" w:rsidRPr="00281839" w:rsidRDefault="004479D9" w:rsidP="0064249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8183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Used for</w:t>
            </w:r>
          </w:p>
        </w:tc>
      </w:tr>
      <w:tr w:rsidR="004479D9" w:rsidRPr="00281839" w:rsidTr="00642495">
        <w:trPr>
          <w:trHeight w:val="315"/>
        </w:trPr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9D9" w:rsidRPr="00281839" w:rsidRDefault="004479D9" w:rsidP="0064249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18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mc1736_F</w:t>
            </w:r>
          </w:p>
        </w:tc>
        <w:tc>
          <w:tcPr>
            <w:tcW w:w="4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9D9" w:rsidRPr="00281839" w:rsidRDefault="004479D9" w:rsidP="0064249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18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TCCACCACTAGAAAGAGAGG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9D9" w:rsidRPr="00281839" w:rsidRDefault="004479D9" w:rsidP="0064249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18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pping</w:t>
            </w:r>
          </w:p>
        </w:tc>
      </w:tr>
      <w:tr w:rsidR="004479D9" w:rsidRPr="00281839" w:rsidTr="00642495">
        <w:trPr>
          <w:trHeight w:val="315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9D9" w:rsidRPr="00281839" w:rsidRDefault="004479D9" w:rsidP="0064249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18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mc1736_R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9D9" w:rsidRPr="00281839" w:rsidRDefault="004479D9" w:rsidP="0064249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18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AATCGATCGAGAGGTGCTTTT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9D9" w:rsidRPr="00281839" w:rsidRDefault="004479D9" w:rsidP="0064249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18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pping</w:t>
            </w:r>
          </w:p>
        </w:tc>
      </w:tr>
      <w:tr w:rsidR="004479D9" w:rsidRPr="00281839" w:rsidTr="00642495">
        <w:trPr>
          <w:trHeight w:val="315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9D9" w:rsidRPr="00281839" w:rsidRDefault="004479D9" w:rsidP="0064249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18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D_505_F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9D9" w:rsidRPr="00281839" w:rsidRDefault="004479D9" w:rsidP="0064249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18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TGCTAATGCTTTTCATATCCG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9D9" w:rsidRPr="00281839" w:rsidRDefault="004479D9" w:rsidP="0064249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18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pping</w:t>
            </w:r>
          </w:p>
        </w:tc>
      </w:tr>
      <w:tr w:rsidR="004479D9" w:rsidRPr="00281839" w:rsidTr="00642495">
        <w:trPr>
          <w:trHeight w:val="315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9D9" w:rsidRPr="00281839" w:rsidRDefault="004479D9" w:rsidP="0064249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18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D_505_R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9D9" w:rsidRPr="00281839" w:rsidRDefault="004479D9" w:rsidP="0064249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18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GTACCAGAAACATTTGGTCAC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9D9" w:rsidRPr="00281839" w:rsidRDefault="004479D9" w:rsidP="0064249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18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pping</w:t>
            </w:r>
          </w:p>
        </w:tc>
      </w:tr>
      <w:tr w:rsidR="004479D9" w:rsidRPr="00281839" w:rsidTr="00642495">
        <w:trPr>
          <w:trHeight w:val="315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9D9" w:rsidRPr="00281839" w:rsidRDefault="004479D9" w:rsidP="0064249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18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D_533_F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9D9" w:rsidRPr="00281839" w:rsidRDefault="004479D9" w:rsidP="0064249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18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GACATTAGCGGCAACCC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9D9" w:rsidRPr="00281839" w:rsidRDefault="004479D9" w:rsidP="0064249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18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pping</w:t>
            </w:r>
          </w:p>
        </w:tc>
      </w:tr>
      <w:tr w:rsidR="004479D9" w:rsidRPr="00281839" w:rsidTr="00642495">
        <w:trPr>
          <w:trHeight w:val="315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9D9" w:rsidRPr="00281839" w:rsidRDefault="004479D9" w:rsidP="0064249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18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D_533_R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9D9" w:rsidRPr="00281839" w:rsidRDefault="004479D9" w:rsidP="0064249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18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CCTTGACCTTGGAGACGA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9D9" w:rsidRPr="00281839" w:rsidRDefault="004479D9" w:rsidP="0064249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18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pping</w:t>
            </w:r>
          </w:p>
        </w:tc>
      </w:tr>
      <w:tr w:rsidR="004479D9" w:rsidRPr="00281839" w:rsidTr="00642495">
        <w:trPr>
          <w:trHeight w:val="315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9D9" w:rsidRPr="00281839" w:rsidRDefault="004479D9" w:rsidP="0064249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18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D_607_F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9D9" w:rsidRPr="00281839" w:rsidRDefault="004479D9" w:rsidP="0064249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18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ACGAACAGAAAACGGACCA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9D9" w:rsidRPr="00281839" w:rsidRDefault="004479D9" w:rsidP="0064249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18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pping</w:t>
            </w:r>
          </w:p>
        </w:tc>
      </w:tr>
      <w:tr w:rsidR="004479D9" w:rsidRPr="00281839" w:rsidTr="00642495">
        <w:trPr>
          <w:trHeight w:val="315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9D9" w:rsidRPr="00281839" w:rsidRDefault="004479D9" w:rsidP="0064249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18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D_607_R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9D9" w:rsidRPr="00281839" w:rsidRDefault="004479D9" w:rsidP="0064249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18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CTCATCCATACCGTTAGCA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9D9" w:rsidRPr="00281839" w:rsidRDefault="004479D9" w:rsidP="0064249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18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pping</w:t>
            </w:r>
          </w:p>
        </w:tc>
      </w:tr>
      <w:tr w:rsidR="004479D9" w:rsidRPr="00281839" w:rsidTr="00642495">
        <w:trPr>
          <w:trHeight w:val="315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9D9" w:rsidRPr="00281839" w:rsidRDefault="004479D9" w:rsidP="0064249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18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D_647_F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9D9" w:rsidRPr="00281839" w:rsidRDefault="004479D9" w:rsidP="0064249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18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CCACAATAAATGCAGTTCTC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9D9" w:rsidRPr="00281839" w:rsidRDefault="004479D9" w:rsidP="0064249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18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pping</w:t>
            </w:r>
          </w:p>
        </w:tc>
      </w:tr>
      <w:tr w:rsidR="004479D9" w:rsidRPr="00281839" w:rsidTr="00642495">
        <w:trPr>
          <w:trHeight w:val="315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9D9" w:rsidRPr="00281839" w:rsidRDefault="004479D9" w:rsidP="0064249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18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D_647_R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9D9" w:rsidRPr="00281839" w:rsidRDefault="004479D9" w:rsidP="0064249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18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TGGATACAACATAGTGCCA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9D9" w:rsidRPr="00281839" w:rsidRDefault="004479D9" w:rsidP="0064249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18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pping</w:t>
            </w:r>
          </w:p>
        </w:tc>
      </w:tr>
      <w:tr w:rsidR="004479D9" w:rsidRPr="00281839" w:rsidTr="00642495">
        <w:trPr>
          <w:trHeight w:val="315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9D9" w:rsidRPr="00281839" w:rsidRDefault="004479D9" w:rsidP="0064249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18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D_428_F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9D9" w:rsidRPr="00281839" w:rsidRDefault="004479D9" w:rsidP="0064249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18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ATAGATTCCTTTAGTTCAATTCA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9D9" w:rsidRPr="00281839" w:rsidRDefault="004479D9" w:rsidP="0064249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18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pping</w:t>
            </w:r>
          </w:p>
        </w:tc>
      </w:tr>
      <w:tr w:rsidR="004479D9" w:rsidRPr="00281839" w:rsidTr="00642495">
        <w:trPr>
          <w:trHeight w:val="315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9D9" w:rsidRPr="00281839" w:rsidRDefault="004479D9" w:rsidP="0064249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18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D_428_R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9D9" w:rsidRPr="00281839" w:rsidRDefault="004479D9" w:rsidP="0064249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18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TCGCTGCCAGCTTGT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9D9" w:rsidRPr="00281839" w:rsidRDefault="004479D9" w:rsidP="0064249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18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pping</w:t>
            </w:r>
          </w:p>
        </w:tc>
      </w:tr>
      <w:tr w:rsidR="004479D9" w:rsidRPr="00281839" w:rsidTr="00642495">
        <w:trPr>
          <w:trHeight w:val="315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9D9" w:rsidRPr="00281839" w:rsidRDefault="004479D9" w:rsidP="0064249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18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D_440_F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9D9" w:rsidRPr="00281839" w:rsidRDefault="004479D9" w:rsidP="0064249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18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CCATCCGCTTCGACTA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9D9" w:rsidRPr="00281839" w:rsidRDefault="004479D9" w:rsidP="0064249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18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pping</w:t>
            </w:r>
          </w:p>
        </w:tc>
      </w:tr>
      <w:tr w:rsidR="004479D9" w:rsidRPr="00281839" w:rsidTr="00642495">
        <w:trPr>
          <w:trHeight w:val="315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9D9" w:rsidRPr="00281839" w:rsidRDefault="004479D9" w:rsidP="0064249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18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D_440_R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9D9" w:rsidRPr="00281839" w:rsidRDefault="004479D9" w:rsidP="0064249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18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CCTGCAGCAATAAACCA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9D9" w:rsidRPr="00281839" w:rsidRDefault="004479D9" w:rsidP="0064249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18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pping</w:t>
            </w:r>
          </w:p>
        </w:tc>
      </w:tr>
      <w:tr w:rsidR="004479D9" w:rsidRPr="00281839" w:rsidTr="00642495">
        <w:trPr>
          <w:trHeight w:val="315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9D9" w:rsidRPr="00281839" w:rsidRDefault="004479D9" w:rsidP="0064249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18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D_328_F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9D9" w:rsidRPr="00281839" w:rsidRDefault="004479D9" w:rsidP="0064249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18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GGAACCAGCACTAGGA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9D9" w:rsidRPr="00281839" w:rsidRDefault="004479D9" w:rsidP="0064249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18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pping</w:t>
            </w:r>
          </w:p>
        </w:tc>
      </w:tr>
      <w:tr w:rsidR="004479D9" w:rsidRPr="00281839" w:rsidTr="00642495">
        <w:trPr>
          <w:trHeight w:val="315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9D9" w:rsidRPr="00281839" w:rsidRDefault="004479D9" w:rsidP="0064249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18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D_328_R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9D9" w:rsidRPr="00281839" w:rsidRDefault="004479D9" w:rsidP="0064249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18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GCTGCAGTGAACATGCCT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9D9" w:rsidRPr="00281839" w:rsidRDefault="004479D9" w:rsidP="0064249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18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pping</w:t>
            </w:r>
          </w:p>
        </w:tc>
      </w:tr>
      <w:tr w:rsidR="004479D9" w:rsidRPr="00281839" w:rsidTr="00642495">
        <w:trPr>
          <w:trHeight w:val="315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9D9" w:rsidRPr="00281839" w:rsidRDefault="004479D9" w:rsidP="0064249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18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mc2214_F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9D9" w:rsidRPr="00281839" w:rsidRDefault="004479D9" w:rsidP="0064249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18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CCCCTGATTCTCTCTTACGTT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9D9" w:rsidRPr="00281839" w:rsidRDefault="004479D9" w:rsidP="0064249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18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pping</w:t>
            </w:r>
          </w:p>
        </w:tc>
      </w:tr>
      <w:tr w:rsidR="004479D9" w:rsidRPr="00281839" w:rsidTr="00642495">
        <w:trPr>
          <w:trHeight w:val="315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9D9" w:rsidRPr="00281839" w:rsidRDefault="004479D9" w:rsidP="0064249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18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mc2214_R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9D9" w:rsidRPr="00281839" w:rsidRDefault="004479D9" w:rsidP="0064249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18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GGATGAGGAGGAAGAATACGA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9D9" w:rsidRPr="00281839" w:rsidRDefault="004479D9" w:rsidP="0064249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18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pping</w:t>
            </w:r>
          </w:p>
        </w:tc>
      </w:tr>
      <w:tr w:rsidR="004479D9" w:rsidRPr="00281839" w:rsidTr="00642495">
        <w:trPr>
          <w:trHeight w:val="315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9D9" w:rsidRPr="00281839" w:rsidRDefault="004479D9" w:rsidP="0064249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18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_sh1_F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9D9" w:rsidRPr="00281839" w:rsidRDefault="004479D9" w:rsidP="0064249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18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CTGCGTCACTGCCATGC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9D9" w:rsidRPr="00281839" w:rsidRDefault="004479D9" w:rsidP="0064249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818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PCR</w:t>
            </w:r>
            <w:proofErr w:type="spellEnd"/>
          </w:p>
        </w:tc>
      </w:tr>
      <w:tr w:rsidR="004479D9" w:rsidRPr="00281839" w:rsidTr="00642495">
        <w:trPr>
          <w:trHeight w:val="315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9D9" w:rsidRPr="00281839" w:rsidRDefault="004479D9" w:rsidP="0064249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18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_sh1_R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9D9" w:rsidRPr="00281839" w:rsidRDefault="004479D9" w:rsidP="0064249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18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GAGCTCACCACGAAGATC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9D9" w:rsidRPr="00281839" w:rsidRDefault="004479D9" w:rsidP="0064249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818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PCR</w:t>
            </w:r>
            <w:proofErr w:type="spellEnd"/>
          </w:p>
        </w:tc>
      </w:tr>
      <w:tr w:rsidR="004479D9" w:rsidRPr="00281839" w:rsidTr="00642495">
        <w:trPr>
          <w:trHeight w:val="315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9D9" w:rsidRPr="00281839" w:rsidRDefault="004479D9" w:rsidP="0064249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18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_ZmActin1_F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9D9" w:rsidRPr="00281839" w:rsidRDefault="004479D9" w:rsidP="0064249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18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GATGCCTGATGGTCAGGT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9D9" w:rsidRPr="00281839" w:rsidRDefault="004479D9" w:rsidP="0064249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818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PCR</w:t>
            </w:r>
            <w:proofErr w:type="spellEnd"/>
          </w:p>
        </w:tc>
      </w:tr>
      <w:tr w:rsidR="004479D9" w:rsidRPr="00281839" w:rsidTr="00642495">
        <w:trPr>
          <w:trHeight w:val="315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9D9" w:rsidRPr="00281839" w:rsidRDefault="004479D9" w:rsidP="0064249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18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_ZmActin1_R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9D9" w:rsidRPr="00281839" w:rsidRDefault="004479D9" w:rsidP="0064249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18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TTGTACGTGGCCTCATGGA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9D9" w:rsidRPr="00281839" w:rsidRDefault="004479D9" w:rsidP="0064249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818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PCR</w:t>
            </w:r>
            <w:proofErr w:type="spellEnd"/>
          </w:p>
        </w:tc>
      </w:tr>
      <w:tr w:rsidR="004479D9" w:rsidRPr="00281839" w:rsidTr="00642495">
        <w:trPr>
          <w:trHeight w:val="315"/>
        </w:trPr>
        <w:tc>
          <w:tcPr>
            <w:tcW w:w="18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9D9" w:rsidRPr="00281839" w:rsidRDefault="004479D9" w:rsidP="0064249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18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isense_sh1_SP6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9D9" w:rsidRPr="00281839" w:rsidRDefault="004479D9" w:rsidP="0064249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18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TTTAGGTGACACTATAGAATGCT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9D9" w:rsidRPr="00281839" w:rsidRDefault="004479D9" w:rsidP="0064249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818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_</w:t>
            </w:r>
            <w:r w:rsidRPr="002818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n_situ</w:t>
            </w:r>
            <w:proofErr w:type="spellEnd"/>
          </w:p>
        </w:tc>
      </w:tr>
      <w:tr w:rsidR="004479D9" w:rsidRPr="00281839" w:rsidTr="00642495">
        <w:trPr>
          <w:trHeight w:val="315"/>
        </w:trPr>
        <w:tc>
          <w:tcPr>
            <w:tcW w:w="18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79D9" w:rsidRPr="00281839" w:rsidRDefault="004479D9" w:rsidP="0064249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9D9" w:rsidRPr="00281839" w:rsidRDefault="004479D9" w:rsidP="0064249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18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GCCAAGAAGAGGCTC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79D9" w:rsidRPr="00281839" w:rsidRDefault="004479D9" w:rsidP="0064249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479D9" w:rsidRPr="00281839" w:rsidTr="00642495">
        <w:trPr>
          <w:trHeight w:val="315"/>
        </w:trPr>
        <w:tc>
          <w:tcPr>
            <w:tcW w:w="18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9D9" w:rsidRPr="00281839" w:rsidRDefault="004479D9" w:rsidP="0064249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18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isense_sh1_T7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9D9" w:rsidRPr="00281839" w:rsidRDefault="004479D9" w:rsidP="0064249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18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TAATACGACTCACTATAGGGACG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9D9" w:rsidRPr="00281839" w:rsidRDefault="004479D9" w:rsidP="0064249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818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_</w:t>
            </w:r>
            <w:r w:rsidRPr="002818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n_situ</w:t>
            </w:r>
            <w:proofErr w:type="spellEnd"/>
          </w:p>
        </w:tc>
      </w:tr>
      <w:tr w:rsidR="004479D9" w:rsidRPr="00281839" w:rsidTr="00642495">
        <w:trPr>
          <w:trHeight w:val="315"/>
        </w:trPr>
        <w:tc>
          <w:tcPr>
            <w:tcW w:w="18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79D9" w:rsidRPr="00281839" w:rsidRDefault="004479D9" w:rsidP="0064249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9D9" w:rsidRPr="00281839" w:rsidRDefault="004479D9" w:rsidP="0064249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18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CTCCATGAGCCACTTG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79D9" w:rsidRPr="00281839" w:rsidRDefault="004479D9" w:rsidP="0064249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479D9" w:rsidRPr="00281839" w:rsidTr="00642495">
        <w:trPr>
          <w:trHeight w:val="315"/>
        </w:trPr>
        <w:tc>
          <w:tcPr>
            <w:tcW w:w="18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9D9" w:rsidRPr="00281839" w:rsidRDefault="004479D9" w:rsidP="0064249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18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nse_sh1_SP6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9D9" w:rsidRPr="00281839" w:rsidRDefault="004479D9" w:rsidP="0064249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18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TTTAGGTGACACTATAGAATGCT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9D9" w:rsidRPr="00281839" w:rsidRDefault="004479D9" w:rsidP="0064249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818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_</w:t>
            </w:r>
            <w:r w:rsidRPr="002818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n_situ</w:t>
            </w:r>
            <w:proofErr w:type="spellEnd"/>
          </w:p>
        </w:tc>
      </w:tr>
      <w:tr w:rsidR="004479D9" w:rsidRPr="00281839" w:rsidTr="00642495">
        <w:trPr>
          <w:trHeight w:val="315"/>
        </w:trPr>
        <w:tc>
          <w:tcPr>
            <w:tcW w:w="182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479D9" w:rsidRPr="00281839" w:rsidRDefault="004479D9" w:rsidP="0064249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9D9" w:rsidRPr="00281839" w:rsidRDefault="004479D9" w:rsidP="0064249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18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GGGCAGCACGGCGCGGC</w:t>
            </w:r>
          </w:p>
        </w:tc>
        <w:tc>
          <w:tcPr>
            <w:tcW w:w="184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479D9" w:rsidRPr="00281839" w:rsidRDefault="004479D9" w:rsidP="0064249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479D9" w:rsidRPr="00281839" w:rsidTr="00642495">
        <w:trPr>
          <w:trHeight w:val="315"/>
        </w:trPr>
        <w:tc>
          <w:tcPr>
            <w:tcW w:w="18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479D9" w:rsidRPr="00281839" w:rsidRDefault="004479D9" w:rsidP="0064249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18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nse_sh1_T7</w:t>
            </w:r>
          </w:p>
        </w:tc>
        <w:tc>
          <w:tcPr>
            <w:tcW w:w="4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9D9" w:rsidRPr="00281839" w:rsidRDefault="004479D9" w:rsidP="0064249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18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TAATACGACTCACTATAGGGTCC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479D9" w:rsidRPr="00281839" w:rsidRDefault="004479D9" w:rsidP="0064249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818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_</w:t>
            </w:r>
            <w:r w:rsidRPr="00281839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in_situ</w:t>
            </w:r>
            <w:proofErr w:type="spellEnd"/>
          </w:p>
        </w:tc>
      </w:tr>
      <w:tr w:rsidR="004479D9" w:rsidRPr="00281839" w:rsidTr="00642495">
        <w:trPr>
          <w:trHeight w:val="330"/>
        </w:trPr>
        <w:tc>
          <w:tcPr>
            <w:tcW w:w="1827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79D9" w:rsidRPr="00281839" w:rsidRDefault="004479D9" w:rsidP="0064249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79D9" w:rsidRPr="00281839" w:rsidRDefault="004479D9" w:rsidP="0064249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18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CTACTAGCGCACAAGA</w:t>
            </w:r>
          </w:p>
        </w:tc>
        <w:tc>
          <w:tcPr>
            <w:tcW w:w="1843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479D9" w:rsidRPr="00281839" w:rsidRDefault="004479D9" w:rsidP="0064249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:rsidR="00614FD4" w:rsidRDefault="00614FD4">
      <w:bookmarkStart w:id="0" w:name="_GoBack"/>
      <w:bookmarkEnd w:id="0"/>
    </w:p>
    <w:sectPr w:rsidR="00614F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79D9"/>
    <w:rsid w:val="0007138A"/>
    <w:rsid w:val="00072A53"/>
    <w:rsid w:val="001417CB"/>
    <w:rsid w:val="001A4A1E"/>
    <w:rsid w:val="002056C5"/>
    <w:rsid w:val="00371456"/>
    <w:rsid w:val="004479D9"/>
    <w:rsid w:val="004D1D36"/>
    <w:rsid w:val="0058756F"/>
    <w:rsid w:val="00614FD4"/>
    <w:rsid w:val="00721B65"/>
    <w:rsid w:val="00CD361B"/>
    <w:rsid w:val="00E66A20"/>
    <w:rsid w:val="00E7131B"/>
    <w:rsid w:val="00F63356"/>
    <w:rsid w:val="00FA6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79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79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yue</dc:creator>
  <cp:lastModifiedBy>zhaoyue</cp:lastModifiedBy>
  <cp:revision>1</cp:revision>
  <dcterms:created xsi:type="dcterms:W3CDTF">2018-03-08T16:00:00Z</dcterms:created>
  <dcterms:modified xsi:type="dcterms:W3CDTF">2018-03-08T16:00:00Z</dcterms:modified>
</cp:coreProperties>
</file>